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98381" w14:textId="26FBFE53" w:rsidR="00B27542" w:rsidRPr="00956F26" w:rsidRDefault="00C7149F" w:rsidP="007C798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vivo </w:t>
      </w:r>
      <w:r w:rsidR="003F746D" w:rsidRPr="00956F26">
        <w:rPr>
          <w:rFonts w:ascii="Times New Roman" w:hAnsi="Times New Roman" w:cs="Times New Roman"/>
          <w:b/>
          <w:sz w:val="20"/>
          <w:szCs w:val="20"/>
          <w:lang w:val="en-US"/>
        </w:rPr>
        <w:t>exploration</w:t>
      </w: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synaptic </w:t>
      </w:r>
      <w:r w:rsidR="00065CB7" w:rsidRPr="00956F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ojections </w:t>
      </w: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>in front</w:t>
      </w:r>
      <w:r w:rsidR="00165D6D" w:rsidRPr="00956F26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emporal dementia </w:t>
      </w:r>
    </w:p>
    <w:p w14:paraId="74E6AEFF" w14:textId="3F37DE68" w:rsidR="00B27542" w:rsidRPr="00956F26" w:rsidRDefault="00B27542" w:rsidP="007C798C">
      <w:pPr>
        <w:spacing w:line="480" w:lineRule="auto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sz w:val="20"/>
          <w:szCs w:val="20"/>
          <w:lang w:val="en-US"/>
        </w:rPr>
        <w:t>Eric Salmon</w:t>
      </w:r>
      <w:r w:rsidR="003047FA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400775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56F2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Mohamed Ali Bahri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Alain Plenevaux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Guil</w:t>
      </w:r>
      <w:bookmarkStart w:id="0" w:name="_GoBack"/>
      <w:bookmarkEnd w:id="0"/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laume Becker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Alain Seret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Emma Delhaye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Christian Degueldre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, Evelyne Balteau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, </w:t>
      </w:r>
      <w:r w:rsidR="00921055"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Christian Lemaire</w:t>
      </w:r>
      <w:r w:rsidR="001B29FB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21055"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, 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>André Luxen</w:t>
      </w:r>
      <w:r w:rsidR="003047FA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&amp; Christine Bastin</w:t>
      </w:r>
      <w:r w:rsidR="003047FA" w:rsidRPr="00956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50D4633F" w14:textId="77777777" w:rsidR="00B27542" w:rsidRPr="00956F26" w:rsidRDefault="00B27542" w:rsidP="007C79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</w:p>
    <w:p w14:paraId="7EF05667" w14:textId="1717E2C6" w:rsidR="00B27542" w:rsidRPr="00956F26" w:rsidRDefault="001B29FB" w:rsidP="007C798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1</w:t>
      </w:r>
      <w:r w:rsidR="00B27542" w:rsidRPr="00956F26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GIGA Cyclotron Research Centre, </w:t>
      </w:r>
      <w:r w:rsidR="00191E0B" w:rsidRPr="00956F26">
        <w:rPr>
          <w:rFonts w:ascii="Times New Roman" w:eastAsia="Times New Roman" w:hAnsi="Times New Roman" w:cs="Times New Roman"/>
          <w:sz w:val="20"/>
          <w:szCs w:val="20"/>
          <w:lang w:val="en-US"/>
        </w:rPr>
        <w:t>University of Liège, B30 Sart Tilman, 4000 Liège, Belgium</w:t>
      </w:r>
    </w:p>
    <w:p w14:paraId="3803F13F" w14:textId="77777777" w:rsidR="003047FA" w:rsidRPr="00956F26" w:rsidRDefault="003047FA" w:rsidP="007C79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2FAA8C" w14:textId="77777777" w:rsidR="00191E0B" w:rsidRPr="00956F26" w:rsidRDefault="00191E0B" w:rsidP="007C798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AEA3E2" w14:textId="1A98D76E" w:rsidR="00191E0B" w:rsidRPr="00956F26" w:rsidRDefault="00400775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fr-BE"/>
        </w:rPr>
      </w:pPr>
      <w:r w:rsidRPr="00956F26">
        <w:rPr>
          <w:rFonts w:ascii="Times New Roman" w:hAnsi="Times New Roman" w:cs="Times New Roman"/>
          <w:sz w:val="20"/>
          <w:szCs w:val="20"/>
          <w:lang w:val="en-US" w:eastAsia="fr-BE"/>
        </w:rPr>
        <w:t>*</w:t>
      </w:r>
      <w:r w:rsidR="00072647" w:rsidRPr="00956F26">
        <w:rPr>
          <w:rFonts w:ascii="Times New Roman" w:hAnsi="Times New Roman" w:cs="Times New Roman"/>
          <w:sz w:val="20"/>
          <w:szCs w:val="20"/>
          <w:lang w:val="en-US" w:eastAsia="fr-BE"/>
        </w:rPr>
        <w:t>Corresponding author</w:t>
      </w:r>
    </w:p>
    <w:p w14:paraId="76D20BEF" w14:textId="77777777" w:rsidR="00191E0B" w:rsidRPr="00956F26" w:rsidRDefault="00191E0B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fr-BE"/>
        </w:rPr>
      </w:pPr>
    </w:p>
    <w:p w14:paraId="42395D01" w14:textId="77777777" w:rsidR="00857090" w:rsidRPr="00956F26" w:rsidRDefault="00857090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fr-BE"/>
        </w:rPr>
      </w:pPr>
    </w:p>
    <w:p w14:paraId="2DB1CE99" w14:textId="77777777" w:rsidR="00857090" w:rsidRPr="00956F26" w:rsidRDefault="00857090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 w:eastAsia="fr-BE"/>
        </w:rPr>
      </w:pPr>
    </w:p>
    <w:p w14:paraId="6C55C57B" w14:textId="1EDAE34C" w:rsidR="00324095" w:rsidRPr="00956F26" w:rsidRDefault="00A44AA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DDCB747" w14:textId="69424D3B" w:rsidR="00414DBE" w:rsidRPr="00956F26" w:rsidRDefault="00B91B75" w:rsidP="007C798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>Supplemen</w:t>
      </w:r>
      <w:r w:rsidR="00385373" w:rsidRPr="00956F26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956F26">
        <w:rPr>
          <w:rFonts w:ascii="Times New Roman" w:hAnsi="Times New Roman" w:cs="Times New Roman"/>
          <w:b/>
          <w:sz w:val="20"/>
          <w:szCs w:val="20"/>
          <w:lang w:val="en-US"/>
        </w:rPr>
        <w:t>al material</w:t>
      </w:r>
    </w:p>
    <w:p w14:paraId="3D77D1EB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BCF91E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48859B" w14:textId="0A5DD819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6F26">
        <w:rPr>
          <w:rFonts w:ascii="Times New Roman" w:hAnsi="Times New Roman" w:cs="Times New Roman"/>
          <w:sz w:val="20"/>
          <w:szCs w:val="20"/>
        </w:rPr>
        <w:t xml:space="preserve">Supplemental Table 1 </w:t>
      </w:r>
    </w:p>
    <w:p w14:paraId="683A612D" w14:textId="77777777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6F26">
        <w:rPr>
          <w:rFonts w:ascii="Times New Roman" w:hAnsi="Times New Roman" w:cs="Times New Roman"/>
          <w:sz w:val="20"/>
          <w:szCs w:val="20"/>
        </w:rPr>
        <w:t>Demographic characteristics of participants for resting-state fMRI data</w:t>
      </w:r>
    </w:p>
    <w:tbl>
      <w:tblPr>
        <w:tblStyle w:val="TableGrid"/>
        <w:tblW w:w="3047" w:type="pct"/>
        <w:tblLook w:val="04A0" w:firstRow="1" w:lastRow="0" w:firstColumn="1" w:lastColumn="0" w:noHBand="0" w:noVBand="1"/>
      </w:tblPr>
      <w:tblGrid>
        <w:gridCol w:w="2268"/>
        <w:gridCol w:w="3260"/>
      </w:tblGrid>
      <w:tr w:rsidR="000A1845" w:rsidRPr="00956F26" w14:paraId="1F26962B" w14:textId="77777777" w:rsidTr="00F72FD9">
        <w:tc>
          <w:tcPr>
            <w:tcW w:w="2051" w:type="pct"/>
            <w:tcBorders>
              <w:left w:val="nil"/>
              <w:bottom w:val="single" w:sz="4" w:space="0" w:color="auto"/>
              <w:right w:val="nil"/>
            </w:tcBorders>
          </w:tcPr>
          <w:p w14:paraId="22AEDB55" w14:textId="77777777" w:rsidR="000A1845" w:rsidRPr="00956F26" w:rsidRDefault="000A1845" w:rsidP="007C79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9" w:type="pct"/>
            <w:tcBorders>
              <w:left w:val="nil"/>
              <w:bottom w:val="single" w:sz="4" w:space="0" w:color="auto"/>
              <w:right w:val="nil"/>
            </w:tcBorders>
          </w:tcPr>
          <w:p w14:paraId="29211982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Healthy older participants</w:t>
            </w:r>
          </w:p>
          <w:p w14:paraId="75DC4A98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n = 27</w:t>
            </w:r>
          </w:p>
        </w:tc>
      </w:tr>
      <w:tr w:rsidR="000A1845" w:rsidRPr="00956F26" w14:paraId="673F3A61" w14:textId="77777777" w:rsidTr="00F72FD9">
        <w:tc>
          <w:tcPr>
            <w:tcW w:w="2051" w:type="pct"/>
            <w:tcBorders>
              <w:left w:val="nil"/>
              <w:bottom w:val="nil"/>
              <w:right w:val="nil"/>
            </w:tcBorders>
          </w:tcPr>
          <w:p w14:paraId="265BA74B" w14:textId="77777777" w:rsidR="000A1845" w:rsidRPr="00956F26" w:rsidRDefault="000A1845" w:rsidP="007C79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Gender (F/M)</w:t>
            </w:r>
          </w:p>
        </w:tc>
        <w:tc>
          <w:tcPr>
            <w:tcW w:w="2949" w:type="pct"/>
            <w:tcBorders>
              <w:left w:val="nil"/>
              <w:bottom w:val="nil"/>
              <w:right w:val="nil"/>
            </w:tcBorders>
          </w:tcPr>
          <w:p w14:paraId="252DC083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14/13</w:t>
            </w:r>
          </w:p>
        </w:tc>
      </w:tr>
      <w:tr w:rsidR="000A1845" w:rsidRPr="00956F26" w14:paraId="3654F1FC" w14:textId="77777777" w:rsidTr="00F72FD9"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</w:tcPr>
          <w:p w14:paraId="7FAF7E71" w14:textId="77777777" w:rsidR="000A1845" w:rsidRPr="00956F26" w:rsidRDefault="000A1845" w:rsidP="007C79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nil"/>
            </w:tcBorders>
          </w:tcPr>
          <w:p w14:paraId="0A92A1C6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73.9 (6.3)</w:t>
            </w:r>
          </w:p>
        </w:tc>
      </w:tr>
      <w:tr w:rsidR="000A1845" w:rsidRPr="00956F26" w14:paraId="7199041A" w14:textId="77777777" w:rsidTr="00F72FD9"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</w:tcPr>
          <w:p w14:paraId="73D42E34" w14:textId="77777777" w:rsidR="000A1845" w:rsidRPr="00956F26" w:rsidRDefault="000A1845" w:rsidP="007C79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Education (years)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nil"/>
            </w:tcBorders>
          </w:tcPr>
          <w:p w14:paraId="2DFD830B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14.0 (3.8)</w:t>
            </w:r>
          </w:p>
        </w:tc>
      </w:tr>
      <w:tr w:rsidR="000A1845" w:rsidRPr="00956F26" w14:paraId="49DD8B17" w14:textId="77777777" w:rsidTr="00F72FD9">
        <w:trPr>
          <w:trHeight w:val="70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41C0" w14:textId="77777777" w:rsidR="000A1845" w:rsidRPr="00956F26" w:rsidRDefault="000A1845" w:rsidP="007C79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DR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A103C" w14:textId="77777777" w:rsidR="000A1845" w:rsidRPr="00956F26" w:rsidRDefault="000A1845" w:rsidP="007C79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F26">
              <w:rPr>
                <w:rFonts w:ascii="Times New Roman" w:hAnsi="Times New Roman" w:cs="Times New Roman"/>
                <w:sz w:val="20"/>
                <w:szCs w:val="20"/>
              </w:rPr>
              <w:t>138.6 (3.5)</w:t>
            </w:r>
          </w:p>
        </w:tc>
      </w:tr>
    </w:tbl>
    <w:p w14:paraId="532DBB29" w14:textId="77777777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6F26">
        <w:rPr>
          <w:rFonts w:ascii="Times New Roman" w:hAnsi="Times New Roman" w:cs="Times New Roman"/>
          <w:sz w:val="20"/>
          <w:szCs w:val="20"/>
        </w:rPr>
        <w:t xml:space="preserve">Values are expressed as mean (SD). DRS = Dementia Rating Scale. </w:t>
      </w:r>
    </w:p>
    <w:p w14:paraId="10D44ADC" w14:textId="77777777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71EA84" w14:textId="77777777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3E7C87" w14:textId="77777777" w:rsidR="000A1845" w:rsidRPr="00956F26" w:rsidRDefault="000A1845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99C10D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8FE9CA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08AA9A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857C9B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0A3C06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AD735E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2FB80A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C4D961" w14:textId="77777777" w:rsidR="00317E38" w:rsidRPr="00956F26" w:rsidRDefault="00317E38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70A488" w14:textId="77777777" w:rsidR="00932683" w:rsidRPr="00956F26" w:rsidRDefault="00932683" w:rsidP="009326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sz w:val="20"/>
          <w:szCs w:val="20"/>
          <w:lang w:val="en-US"/>
        </w:rPr>
        <w:t>Supplemental Figure 1. Connectivity of the parahippocampal seed region in a control population, superimposed on an inflated brain MRI template.</w:t>
      </w:r>
    </w:p>
    <w:p w14:paraId="742DBFF4" w14:textId="3C454329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6CA208F" wp14:editId="41132BCC">
            <wp:extent cx="5776856" cy="4389120"/>
            <wp:effectExtent l="0" t="0" r="0" b="0"/>
            <wp:docPr id="1" name="Image 1" descr="C:\Users\eric2\Documents\SV2A\UCBH DFT data\Biological Psychiatry\Supplemental Figure 1_temporal_connectivity_CONNdispl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ric2\Documents\SV2A\UCBH DFT data\Biological Psychiatry\Supplemental Figure 1_temporal_connectivity_CONNdisplay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856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9D965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85C4F1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E135CD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D9FB07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7FF144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57A09C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B95184" w14:textId="77777777" w:rsidR="005F3962" w:rsidRPr="00956F26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879023" w14:textId="77777777" w:rsidR="00091267" w:rsidRPr="00956F26" w:rsidRDefault="00091267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B15BBE" w14:textId="77777777" w:rsidR="00091267" w:rsidRPr="00956F26" w:rsidRDefault="00091267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D44569" w14:textId="77777777" w:rsidR="00317E38" w:rsidRPr="00956F26" w:rsidRDefault="00317E38" w:rsidP="00317E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sz w:val="20"/>
          <w:szCs w:val="20"/>
          <w:lang w:val="en-US"/>
        </w:rPr>
        <w:t>Supplemental Figure 2. Connectivity of the caudate seed region in a control population, superimposed on an inflated brain MRI template.</w:t>
      </w:r>
    </w:p>
    <w:p w14:paraId="5BCE0166" w14:textId="4C84B048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6F26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0C2DD04" wp14:editId="221A3FA5">
            <wp:extent cx="6017079" cy="2042160"/>
            <wp:effectExtent l="0" t="0" r="3175" b="0"/>
            <wp:docPr id="3" name="Image 3" descr="C:\Users\eric2\Documents\SV2A\UCBH DFT data\Biological Psychiatry\Supplemental Figure 2_caudate_connectivity_CONNdispl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ric2\Documents\SV2A\UCBH DFT data\Biological Psychiatry\Supplemental Figure 2_caudate_connectivity_CONNdisplay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079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88CB6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DACFC0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60C3FB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4B35C0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59B7C1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EB3903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F6FB7D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1AA441" w14:textId="77777777" w:rsidR="005F3962" w:rsidRPr="000B771F" w:rsidRDefault="005F3962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195760" w14:textId="77777777" w:rsidR="00091267" w:rsidRPr="000B771F" w:rsidRDefault="00091267" w:rsidP="007C79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39BF10" w14:textId="77777777" w:rsidR="00091267" w:rsidRPr="000B771F" w:rsidRDefault="00091267" w:rsidP="00AB663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63A3B3" w14:textId="77777777" w:rsidR="00091267" w:rsidRPr="000B771F" w:rsidRDefault="00091267" w:rsidP="00AB663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7E2A24" w14:textId="77777777" w:rsidR="005F3962" w:rsidRPr="000B771F" w:rsidRDefault="005F3962" w:rsidP="00AB663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F3962" w:rsidRPr="000B771F" w:rsidSect="00956F2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231B3" w16cex:dateUtc="2020-06-03T12:26:00Z"/>
  <w16cex:commentExtensible w16cex:durableId="2282310F" w16cex:dateUtc="2020-06-03T12:24:00Z"/>
  <w16cex:commentExtensible w16cex:durableId="2282316E" w16cex:dateUtc="2020-06-03T12:25:00Z"/>
  <w16cex:commentExtensible w16cex:durableId="22823263" w16cex:dateUtc="2020-06-03T12:29:00Z"/>
  <w16cex:commentExtensible w16cex:durableId="22823376" w16cex:dateUtc="2020-06-03T12:34:00Z"/>
  <w16cex:commentExtensible w16cex:durableId="2282353F" w16cex:dateUtc="2020-06-03T12:42:00Z"/>
  <w16cex:commentExtensible w16cex:durableId="22823617" w16cex:dateUtc="2020-06-03T12:45:00Z"/>
  <w16cex:commentExtensible w16cex:durableId="228236A7" w16cex:dateUtc="2020-06-03T12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53466A" w16cid:durableId="22822F02"/>
  <w16cid:commentId w16cid:paraId="1370D73A" w16cid:durableId="22822F03"/>
  <w16cid:commentId w16cid:paraId="1DBE032F" w16cid:durableId="228231B3"/>
  <w16cid:commentId w16cid:paraId="00AB4075" w16cid:durableId="22822F04"/>
  <w16cid:commentId w16cid:paraId="4FCBD2BB" w16cid:durableId="22822F05"/>
  <w16cid:commentId w16cid:paraId="5BA1F8CB" w16cid:durableId="2282310F"/>
  <w16cid:commentId w16cid:paraId="45DEC178" w16cid:durableId="2282316E"/>
  <w16cid:commentId w16cid:paraId="717BBD8A" w16cid:durableId="22822F06"/>
  <w16cid:commentId w16cid:paraId="38C3E662" w16cid:durableId="22823263"/>
  <w16cid:commentId w16cid:paraId="5F06A2EC" w16cid:durableId="22822F07"/>
  <w16cid:commentId w16cid:paraId="4A10FB51" w16cid:durableId="22822F08"/>
  <w16cid:commentId w16cid:paraId="3ED4B6CE" w16cid:durableId="22823376"/>
  <w16cid:commentId w16cid:paraId="202F76DA" w16cid:durableId="22822F09"/>
  <w16cid:commentId w16cid:paraId="2788C75D" w16cid:durableId="2282353F"/>
  <w16cid:commentId w16cid:paraId="37A38C07" w16cid:durableId="22823617"/>
  <w16cid:commentId w16cid:paraId="4C463D3C" w16cid:durableId="228236A7"/>
  <w16cid:commentId w16cid:paraId="45EB64DB" w16cid:durableId="22822F0A"/>
  <w16cid:commentId w16cid:paraId="52FD684F" w16cid:durableId="22822F0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870F4" w14:textId="77777777" w:rsidR="008C2D5E" w:rsidRDefault="008C2D5E" w:rsidP="00297957">
      <w:pPr>
        <w:spacing w:after="0" w:line="240" w:lineRule="auto"/>
      </w:pPr>
      <w:r>
        <w:separator/>
      </w:r>
    </w:p>
  </w:endnote>
  <w:endnote w:type="continuationSeparator" w:id="0">
    <w:p w14:paraId="1E3F4571" w14:textId="77777777" w:rsidR="008C2D5E" w:rsidRDefault="008C2D5E" w:rsidP="00297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7366771"/>
      <w:docPartObj>
        <w:docPartGallery w:val="Page Numbers (Bottom of Page)"/>
        <w:docPartUnique/>
      </w:docPartObj>
    </w:sdtPr>
    <w:sdtEndPr/>
    <w:sdtContent>
      <w:p w14:paraId="39704CC7" w14:textId="0525893C" w:rsidR="007C798C" w:rsidRDefault="007C79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E38">
          <w:rPr>
            <w:noProof/>
          </w:rPr>
          <w:t>1</w:t>
        </w:r>
        <w:r>
          <w:fldChar w:fldCharType="end"/>
        </w:r>
      </w:p>
    </w:sdtContent>
  </w:sdt>
  <w:p w14:paraId="645E0891" w14:textId="77777777" w:rsidR="007C798C" w:rsidRDefault="007C79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9C324" w14:textId="77777777" w:rsidR="008C2D5E" w:rsidRDefault="008C2D5E" w:rsidP="00297957">
      <w:pPr>
        <w:spacing w:after="0" w:line="240" w:lineRule="auto"/>
      </w:pPr>
      <w:r>
        <w:separator/>
      </w:r>
    </w:p>
  </w:footnote>
  <w:footnote w:type="continuationSeparator" w:id="0">
    <w:p w14:paraId="1C0C9E9C" w14:textId="77777777" w:rsidR="008C2D5E" w:rsidRDefault="008C2D5E" w:rsidP="002979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E33B2B"/>
    <w:multiLevelType w:val="multilevel"/>
    <w:tmpl w:val="79B22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CEB68B3"/>
    <w:multiLevelType w:val="hybridMultilevel"/>
    <w:tmpl w:val="BA46C4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5xezw2p22faoe9pztvedvhrsfrzf2v509w&quot;&gt;FTD&lt;record-ids&gt;&lt;item&gt;2&lt;/item&gt;&lt;item&gt;5&lt;/item&gt;&lt;item&gt;7&lt;/item&gt;&lt;item&gt;9&lt;/item&gt;&lt;item&gt;11&lt;/item&gt;&lt;item&gt;12&lt;/item&gt;&lt;item&gt;14&lt;/item&gt;&lt;item&gt;15&lt;/item&gt;&lt;item&gt;16&lt;/item&gt;&lt;item&gt;17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9&lt;/item&gt;&lt;item&gt;40&lt;/item&gt;&lt;item&gt;42&lt;/item&gt;&lt;item&gt;43&lt;/item&gt;&lt;item&gt;47&lt;/item&gt;&lt;item&gt;48&lt;/item&gt;&lt;item&gt;49&lt;/item&gt;&lt;item&gt;51&lt;/item&gt;&lt;item&gt;52&lt;/item&gt;&lt;item&gt;53&lt;/item&gt;&lt;item&gt;54&lt;/item&gt;&lt;item&gt;55&lt;/item&gt;&lt;item&gt;79&lt;/item&gt;&lt;item&gt;95&lt;/item&gt;&lt;item&gt;102&lt;/item&gt;&lt;item&gt;106&lt;/item&gt;&lt;item&gt;129&lt;/item&gt;&lt;item&gt;131&lt;/item&gt;&lt;item&gt;13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50&lt;/item&gt;&lt;item&gt;156&lt;/item&gt;&lt;item&gt;157&lt;/item&gt;&lt;item&gt;158&lt;/item&gt;&lt;item&gt;159&lt;/item&gt;&lt;item&gt;161&lt;/item&gt;&lt;/record-ids&gt;&lt;/item&gt;&lt;/Libraries&gt;"/>
  </w:docVars>
  <w:rsids>
    <w:rsidRoot w:val="00685730"/>
    <w:rsid w:val="00000AE8"/>
    <w:rsid w:val="00004F80"/>
    <w:rsid w:val="000058E0"/>
    <w:rsid w:val="000062E0"/>
    <w:rsid w:val="00006923"/>
    <w:rsid w:val="0000775D"/>
    <w:rsid w:val="0002120C"/>
    <w:rsid w:val="00027D0B"/>
    <w:rsid w:val="00031025"/>
    <w:rsid w:val="000332F6"/>
    <w:rsid w:val="00036BE0"/>
    <w:rsid w:val="000372B5"/>
    <w:rsid w:val="00037CF4"/>
    <w:rsid w:val="000404ED"/>
    <w:rsid w:val="00047406"/>
    <w:rsid w:val="00050993"/>
    <w:rsid w:val="00054CD5"/>
    <w:rsid w:val="000612EB"/>
    <w:rsid w:val="00061B8B"/>
    <w:rsid w:val="00061ED2"/>
    <w:rsid w:val="00065CB7"/>
    <w:rsid w:val="00070B3C"/>
    <w:rsid w:val="00072647"/>
    <w:rsid w:val="00073030"/>
    <w:rsid w:val="0007344E"/>
    <w:rsid w:val="000760C2"/>
    <w:rsid w:val="000765B6"/>
    <w:rsid w:val="000805B6"/>
    <w:rsid w:val="00085A6D"/>
    <w:rsid w:val="00090127"/>
    <w:rsid w:val="00091267"/>
    <w:rsid w:val="0009468C"/>
    <w:rsid w:val="00096C18"/>
    <w:rsid w:val="000A1845"/>
    <w:rsid w:val="000A26B8"/>
    <w:rsid w:val="000A301D"/>
    <w:rsid w:val="000A4D33"/>
    <w:rsid w:val="000A5EEB"/>
    <w:rsid w:val="000A79CA"/>
    <w:rsid w:val="000B2631"/>
    <w:rsid w:val="000B771F"/>
    <w:rsid w:val="000B7ABC"/>
    <w:rsid w:val="000D0D1B"/>
    <w:rsid w:val="000D1630"/>
    <w:rsid w:val="000D1A78"/>
    <w:rsid w:val="000D508E"/>
    <w:rsid w:val="000E015F"/>
    <w:rsid w:val="000E01EC"/>
    <w:rsid w:val="000E2689"/>
    <w:rsid w:val="000E5850"/>
    <w:rsid w:val="0010027F"/>
    <w:rsid w:val="00105133"/>
    <w:rsid w:val="00111A9E"/>
    <w:rsid w:val="0012570A"/>
    <w:rsid w:val="00132CC9"/>
    <w:rsid w:val="00134269"/>
    <w:rsid w:val="0014036A"/>
    <w:rsid w:val="0014065C"/>
    <w:rsid w:val="00140755"/>
    <w:rsid w:val="001431BC"/>
    <w:rsid w:val="00143CAF"/>
    <w:rsid w:val="0014584D"/>
    <w:rsid w:val="00163239"/>
    <w:rsid w:val="0016524A"/>
    <w:rsid w:val="00165D6D"/>
    <w:rsid w:val="00170451"/>
    <w:rsid w:val="00176059"/>
    <w:rsid w:val="0017645B"/>
    <w:rsid w:val="00184583"/>
    <w:rsid w:val="001846F7"/>
    <w:rsid w:val="00184D7D"/>
    <w:rsid w:val="001901B6"/>
    <w:rsid w:val="0019099D"/>
    <w:rsid w:val="00191E0B"/>
    <w:rsid w:val="001A0D1A"/>
    <w:rsid w:val="001A3E27"/>
    <w:rsid w:val="001A61E5"/>
    <w:rsid w:val="001B1448"/>
    <w:rsid w:val="001B29FB"/>
    <w:rsid w:val="001B56BD"/>
    <w:rsid w:val="001C0642"/>
    <w:rsid w:val="001D4903"/>
    <w:rsid w:val="001E7DBE"/>
    <w:rsid w:val="001F2296"/>
    <w:rsid w:val="00200EDB"/>
    <w:rsid w:val="00202142"/>
    <w:rsid w:val="00211585"/>
    <w:rsid w:val="0021177E"/>
    <w:rsid w:val="00213657"/>
    <w:rsid w:val="00213954"/>
    <w:rsid w:val="002169A0"/>
    <w:rsid w:val="00220509"/>
    <w:rsid w:val="00221CD9"/>
    <w:rsid w:val="00223DB1"/>
    <w:rsid w:val="00224580"/>
    <w:rsid w:val="00224B6A"/>
    <w:rsid w:val="00234548"/>
    <w:rsid w:val="00236283"/>
    <w:rsid w:val="00236BD1"/>
    <w:rsid w:val="002463B0"/>
    <w:rsid w:val="002475F2"/>
    <w:rsid w:val="002534BF"/>
    <w:rsid w:val="00253E1C"/>
    <w:rsid w:val="00263D6D"/>
    <w:rsid w:val="00276BA3"/>
    <w:rsid w:val="00277A5F"/>
    <w:rsid w:val="002810E3"/>
    <w:rsid w:val="002867AA"/>
    <w:rsid w:val="00292B46"/>
    <w:rsid w:val="00293501"/>
    <w:rsid w:val="00297957"/>
    <w:rsid w:val="002A2CA4"/>
    <w:rsid w:val="002A3D81"/>
    <w:rsid w:val="002A6604"/>
    <w:rsid w:val="002B07FB"/>
    <w:rsid w:val="002B14B3"/>
    <w:rsid w:val="002B1768"/>
    <w:rsid w:val="002B769D"/>
    <w:rsid w:val="002B7EB6"/>
    <w:rsid w:val="002C0E56"/>
    <w:rsid w:val="002C5271"/>
    <w:rsid w:val="002C7A33"/>
    <w:rsid w:val="002D302B"/>
    <w:rsid w:val="002E14CF"/>
    <w:rsid w:val="002E1740"/>
    <w:rsid w:val="002E627E"/>
    <w:rsid w:val="002F0F2E"/>
    <w:rsid w:val="002F1D26"/>
    <w:rsid w:val="002F3783"/>
    <w:rsid w:val="00300FDC"/>
    <w:rsid w:val="003047FA"/>
    <w:rsid w:val="00311DDE"/>
    <w:rsid w:val="003133FC"/>
    <w:rsid w:val="00317E38"/>
    <w:rsid w:val="003200B3"/>
    <w:rsid w:val="003219CE"/>
    <w:rsid w:val="00322A60"/>
    <w:rsid w:val="00324095"/>
    <w:rsid w:val="003359C1"/>
    <w:rsid w:val="00336FEA"/>
    <w:rsid w:val="00341017"/>
    <w:rsid w:val="003428E7"/>
    <w:rsid w:val="00347FAA"/>
    <w:rsid w:val="00350039"/>
    <w:rsid w:val="00356CB6"/>
    <w:rsid w:val="003602BD"/>
    <w:rsid w:val="003629EE"/>
    <w:rsid w:val="0036473F"/>
    <w:rsid w:val="003668E9"/>
    <w:rsid w:val="00367E4F"/>
    <w:rsid w:val="00374A48"/>
    <w:rsid w:val="00382D1B"/>
    <w:rsid w:val="00385373"/>
    <w:rsid w:val="003921FA"/>
    <w:rsid w:val="00395BCF"/>
    <w:rsid w:val="00395DCE"/>
    <w:rsid w:val="003A1660"/>
    <w:rsid w:val="003B0CF1"/>
    <w:rsid w:val="003B15E4"/>
    <w:rsid w:val="003B1DE7"/>
    <w:rsid w:val="003C014F"/>
    <w:rsid w:val="003C065D"/>
    <w:rsid w:val="003C0BB3"/>
    <w:rsid w:val="003C59AB"/>
    <w:rsid w:val="003D4D55"/>
    <w:rsid w:val="003D6CF7"/>
    <w:rsid w:val="003D7061"/>
    <w:rsid w:val="003E2D67"/>
    <w:rsid w:val="003F09DB"/>
    <w:rsid w:val="003F746D"/>
    <w:rsid w:val="00400775"/>
    <w:rsid w:val="00401922"/>
    <w:rsid w:val="00402FAA"/>
    <w:rsid w:val="00405C8B"/>
    <w:rsid w:val="00414DBE"/>
    <w:rsid w:val="00423489"/>
    <w:rsid w:val="0043338C"/>
    <w:rsid w:val="0043359F"/>
    <w:rsid w:val="004532D2"/>
    <w:rsid w:val="004626A9"/>
    <w:rsid w:val="00463F2E"/>
    <w:rsid w:val="00476F93"/>
    <w:rsid w:val="004877AB"/>
    <w:rsid w:val="00496A4E"/>
    <w:rsid w:val="004979DD"/>
    <w:rsid w:val="004A29F5"/>
    <w:rsid w:val="004A736B"/>
    <w:rsid w:val="004C1C53"/>
    <w:rsid w:val="004C51C5"/>
    <w:rsid w:val="004C6198"/>
    <w:rsid w:val="004C79E6"/>
    <w:rsid w:val="004C7B3B"/>
    <w:rsid w:val="004D2032"/>
    <w:rsid w:val="004D3734"/>
    <w:rsid w:val="004D4DA7"/>
    <w:rsid w:val="004D71B0"/>
    <w:rsid w:val="004D7351"/>
    <w:rsid w:val="004E5729"/>
    <w:rsid w:val="004F3FD9"/>
    <w:rsid w:val="005027B2"/>
    <w:rsid w:val="00510B7F"/>
    <w:rsid w:val="00516D70"/>
    <w:rsid w:val="005214BB"/>
    <w:rsid w:val="00526AB9"/>
    <w:rsid w:val="00530565"/>
    <w:rsid w:val="00532C60"/>
    <w:rsid w:val="0053604E"/>
    <w:rsid w:val="005437DA"/>
    <w:rsid w:val="00544302"/>
    <w:rsid w:val="00551912"/>
    <w:rsid w:val="00553036"/>
    <w:rsid w:val="005549BF"/>
    <w:rsid w:val="005568EB"/>
    <w:rsid w:val="00560872"/>
    <w:rsid w:val="00566F3E"/>
    <w:rsid w:val="0056714E"/>
    <w:rsid w:val="00567451"/>
    <w:rsid w:val="00572480"/>
    <w:rsid w:val="005755EA"/>
    <w:rsid w:val="00577CD5"/>
    <w:rsid w:val="00594BC4"/>
    <w:rsid w:val="005A0AB5"/>
    <w:rsid w:val="005A23E1"/>
    <w:rsid w:val="005A3FD4"/>
    <w:rsid w:val="005B14F7"/>
    <w:rsid w:val="005C5925"/>
    <w:rsid w:val="005C6565"/>
    <w:rsid w:val="005D386B"/>
    <w:rsid w:val="005E1FF9"/>
    <w:rsid w:val="005E5805"/>
    <w:rsid w:val="005F3962"/>
    <w:rsid w:val="00605792"/>
    <w:rsid w:val="006117F4"/>
    <w:rsid w:val="006132C1"/>
    <w:rsid w:val="00613B88"/>
    <w:rsid w:val="00620D13"/>
    <w:rsid w:val="006227C0"/>
    <w:rsid w:val="006247C1"/>
    <w:rsid w:val="006268B9"/>
    <w:rsid w:val="00631A59"/>
    <w:rsid w:val="00632BF4"/>
    <w:rsid w:val="00644CA4"/>
    <w:rsid w:val="00647B96"/>
    <w:rsid w:val="00647EDA"/>
    <w:rsid w:val="00657770"/>
    <w:rsid w:val="006749D0"/>
    <w:rsid w:val="00675AA5"/>
    <w:rsid w:val="00680DC0"/>
    <w:rsid w:val="00685730"/>
    <w:rsid w:val="00686FA6"/>
    <w:rsid w:val="006A23FC"/>
    <w:rsid w:val="006A2A62"/>
    <w:rsid w:val="006A636D"/>
    <w:rsid w:val="006C01C4"/>
    <w:rsid w:val="006C2672"/>
    <w:rsid w:val="006D130A"/>
    <w:rsid w:val="006D3375"/>
    <w:rsid w:val="006E25D9"/>
    <w:rsid w:val="006E2C36"/>
    <w:rsid w:val="006E2CA7"/>
    <w:rsid w:val="006F162E"/>
    <w:rsid w:val="006F1B22"/>
    <w:rsid w:val="007022D7"/>
    <w:rsid w:val="0071315C"/>
    <w:rsid w:val="007149A4"/>
    <w:rsid w:val="00717DA1"/>
    <w:rsid w:val="00720108"/>
    <w:rsid w:val="007224D5"/>
    <w:rsid w:val="007307A9"/>
    <w:rsid w:val="00733F16"/>
    <w:rsid w:val="00735A77"/>
    <w:rsid w:val="00740684"/>
    <w:rsid w:val="00741644"/>
    <w:rsid w:val="00750B00"/>
    <w:rsid w:val="00752993"/>
    <w:rsid w:val="00755074"/>
    <w:rsid w:val="00771BE3"/>
    <w:rsid w:val="00771C45"/>
    <w:rsid w:val="007817D3"/>
    <w:rsid w:val="0078291E"/>
    <w:rsid w:val="00784EE1"/>
    <w:rsid w:val="00785DCB"/>
    <w:rsid w:val="00786E29"/>
    <w:rsid w:val="0079133D"/>
    <w:rsid w:val="00795880"/>
    <w:rsid w:val="007A5738"/>
    <w:rsid w:val="007B09AE"/>
    <w:rsid w:val="007C10A8"/>
    <w:rsid w:val="007C17ED"/>
    <w:rsid w:val="007C3636"/>
    <w:rsid w:val="007C6DE3"/>
    <w:rsid w:val="007C798C"/>
    <w:rsid w:val="007D09A2"/>
    <w:rsid w:val="007D1237"/>
    <w:rsid w:val="007D2CD0"/>
    <w:rsid w:val="007D47AB"/>
    <w:rsid w:val="007D5074"/>
    <w:rsid w:val="007D64DA"/>
    <w:rsid w:val="007E1528"/>
    <w:rsid w:val="007E482C"/>
    <w:rsid w:val="007E58AA"/>
    <w:rsid w:val="007F4B7B"/>
    <w:rsid w:val="007F50DE"/>
    <w:rsid w:val="007F5C83"/>
    <w:rsid w:val="007F64DF"/>
    <w:rsid w:val="00803D82"/>
    <w:rsid w:val="00806981"/>
    <w:rsid w:val="00824755"/>
    <w:rsid w:val="00826818"/>
    <w:rsid w:val="0082685B"/>
    <w:rsid w:val="008310EE"/>
    <w:rsid w:val="00836656"/>
    <w:rsid w:val="00843406"/>
    <w:rsid w:val="00844125"/>
    <w:rsid w:val="00857090"/>
    <w:rsid w:val="00864D53"/>
    <w:rsid w:val="00870525"/>
    <w:rsid w:val="00873CB8"/>
    <w:rsid w:val="0087518E"/>
    <w:rsid w:val="00877CAE"/>
    <w:rsid w:val="00881112"/>
    <w:rsid w:val="008847E4"/>
    <w:rsid w:val="00892A95"/>
    <w:rsid w:val="008A4F21"/>
    <w:rsid w:val="008B29A2"/>
    <w:rsid w:val="008B5666"/>
    <w:rsid w:val="008C095A"/>
    <w:rsid w:val="008C0B23"/>
    <w:rsid w:val="008C2D5E"/>
    <w:rsid w:val="008C3E64"/>
    <w:rsid w:val="008C7ED0"/>
    <w:rsid w:val="008D1C19"/>
    <w:rsid w:val="008D22BF"/>
    <w:rsid w:val="008D5E2C"/>
    <w:rsid w:val="008E273E"/>
    <w:rsid w:val="008E31E1"/>
    <w:rsid w:val="008E3B7A"/>
    <w:rsid w:val="008F1090"/>
    <w:rsid w:val="008F1F90"/>
    <w:rsid w:val="008F3C25"/>
    <w:rsid w:val="008F79D5"/>
    <w:rsid w:val="008F7C6C"/>
    <w:rsid w:val="0090217B"/>
    <w:rsid w:val="009045CE"/>
    <w:rsid w:val="00910BA0"/>
    <w:rsid w:val="009138FC"/>
    <w:rsid w:val="009146AF"/>
    <w:rsid w:val="00914C53"/>
    <w:rsid w:val="00921055"/>
    <w:rsid w:val="0092329B"/>
    <w:rsid w:val="00923FED"/>
    <w:rsid w:val="00932683"/>
    <w:rsid w:val="00936AAB"/>
    <w:rsid w:val="009409F8"/>
    <w:rsid w:val="00941566"/>
    <w:rsid w:val="0094184F"/>
    <w:rsid w:val="00943FB5"/>
    <w:rsid w:val="00945899"/>
    <w:rsid w:val="0094692B"/>
    <w:rsid w:val="00946FFD"/>
    <w:rsid w:val="00956F26"/>
    <w:rsid w:val="009574A2"/>
    <w:rsid w:val="00960A31"/>
    <w:rsid w:val="009632AB"/>
    <w:rsid w:val="00966AD6"/>
    <w:rsid w:val="00970ACF"/>
    <w:rsid w:val="00975ABD"/>
    <w:rsid w:val="00985151"/>
    <w:rsid w:val="009926F6"/>
    <w:rsid w:val="00992EE4"/>
    <w:rsid w:val="009933C7"/>
    <w:rsid w:val="00993478"/>
    <w:rsid w:val="009975FA"/>
    <w:rsid w:val="009B2340"/>
    <w:rsid w:val="009B5921"/>
    <w:rsid w:val="009C233D"/>
    <w:rsid w:val="009C3345"/>
    <w:rsid w:val="009D7F6F"/>
    <w:rsid w:val="009F32A8"/>
    <w:rsid w:val="009F464E"/>
    <w:rsid w:val="009F6246"/>
    <w:rsid w:val="00A00009"/>
    <w:rsid w:val="00A00E2F"/>
    <w:rsid w:val="00A07857"/>
    <w:rsid w:val="00A11D60"/>
    <w:rsid w:val="00A210C2"/>
    <w:rsid w:val="00A21689"/>
    <w:rsid w:val="00A22956"/>
    <w:rsid w:val="00A22993"/>
    <w:rsid w:val="00A25B8B"/>
    <w:rsid w:val="00A324E3"/>
    <w:rsid w:val="00A44A9B"/>
    <w:rsid w:val="00A44AA8"/>
    <w:rsid w:val="00A45F02"/>
    <w:rsid w:val="00A511B0"/>
    <w:rsid w:val="00A6027D"/>
    <w:rsid w:val="00A64775"/>
    <w:rsid w:val="00A71292"/>
    <w:rsid w:val="00A73673"/>
    <w:rsid w:val="00A75AB7"/>
    <w:rsid w:val="00A80170"/>
    <w:rsid w:val="00A9365E"/>
    <w:rsid w:val="00A951DF"/>
    <w:rsid w:val="00A97690"/>
    <w:rsid w:val="00AA4E0A"/>
    <w:rsid w:val="00AA7A55"/>
    <w:rsid w:val="00AB6634"/>
    <w:rsid w:val="00AC2021"/>
    <w:rsid w:val="00AC5C52"/>
    <w:rsid w:val="00AC6EFB"/>
    <w:rsid w:val="00AC708D"/>
    <w:rsid w:val="00AC71A2"/>
    <w:rsid w:val="00AD0DFB"/>
    <w:rsid w:val="00AD1C77"/>
    <w:rsid w:val="00AD4CA9"/>
    <w:rsid w:val="00AE4834"/>
    <w:rsid w:val="00AF325F"/>
    <w:rsid w:val="00B00BD2"/>
    <w:rsid w:val="00B03B90"/>
    <w:rsid w:val="00B04336"/>
    <w:rsid w:val="00B07987"/>
    <w:rsid w:val="00B103B1"/>
    <w:rsid w:val="00B10DB9"/>
    <w:rsid w:val="00B13246"/>
    <w:rsid w:val="00B162CC"/>
    <w:rsid w:val="00B2077D"/>
    <w:rsid w:val="00B27542"/>
    <w:rsid w:val="00B2755C"/>
    <w:rsid w:val="00B33473"/>
    <w:rsid w:val="00B33EDD"/>
    <w:rsid w:val="00B456C0"/>
    <w:rsid w:val="00B45C55"/>
    <w:rsid w:val="00B47FAA"/>
    <w:rsid w:val="00B50477"/>
    <w:rsid w:val="00B50E1A"/>
    <w:rsid w:val="00B5667E"/>
    <w:rsid w:val="00B6190D"/>
    <w:rsid w:val="00B62E2F"/>
    <w:rsid w:val="00B67475"/>
    <w:rsid w:val="00B67B5E"/>
    <w:rsid w:val="00B67FCE"/>
    <w:rsid w:val="00B702FC"/>
    <w:rsid w:val="00B77E55"/>
    <w:rsid w:val="00B80089"/>
    <w:rsid w:val="00B8639D"/>
    <w:rsid w:val="00B908E7"/>
    <w:rsid w:val="00B91B75"/>
    <w:rsid w:val="00BA2ABD"/>
    <w:rsid w:val="00BB119A"/>
    <w:rsid w:val="00BB6394"/>
    <w:rsid w:val="00BC0745"/>
    <w:rsid w:val="00BC268E"/>
    <w:rsid w:val="00BC30E2"/>
    <w:rsid w:val="00BC3678"/>
    <w:rsid w:val="00BD0CA2"/>
    <w:rsid w:val="00BD44A9"/>
    <w:rsid w:val="00BD5F73"/>
    <w:rsid w:val="00BE1129"/>
    <w:rsid w:val="00BE365C"/>
    <w:rsid w:val="00BE6344"/>
    <w:rsid w:val="00BE646A"/>
    <w:rsid w:val="00BF07A2"/>
    <w:rsid w:val="00BF7CBD"/>
    <w:rsid w:val="00C10DA7"/>
    <w:rsid w:val="00C125D6"/>
    <w:rsid w:val="00C15ED3"/>
    <w:rsid w:val="00C17DD2"/>
    <w:rsid w:val="00C23398"/>
    <w:rsid w:val="00C3037D"/>
    <w:rsid w:val="00C30CB5"/>
    <w:rsid w:val="00C408CB"/>
    <w:rsid w:val="00C416C2"/>
    <w:rsid w:val="00C441B3"/>
    <w:rsid w:val="00C46AD1"/>
    <w:rsid w:val="00C47952"/>
    <w:rsid w:val="00C5495F"/>
    <w:rsid w:val="00C611C5"/>
    <w:rsid w:val="00C62E37"/>
    <w:rsid w:val="00C65393"/>
    <w:rsid w:val="00C660B4"/>
    <w:rsid w:val="00C7149F"/>
    <w:rsid w:val="00C73705"/>
    <w:rsid w:val="00C80824"/>
    <w:rsid w:val="00C81E76"/>
    <w:rsid w:val="00C841C9"/>
    <w:rsid w:val="00C87D00"/>
    <w:rsid w:val="00C9025A"/>
    <w:rsid w:val="00C9056D"/>
    <w:rsid w:val="00C93DC5"/>
    <w:rsid w:val="00CA185D"/>
    <w:rsid w:val="00CA53D0"/>
    <w:rsid w:val="00CC0500"/>
    <w:rsid w:val="00CC193D"/>
    <w:rsid w:val="00CC21BE"/>
    <w:rsid w:val="00CC22FE"/>
    <w:rsid w:val="00CD0C14"/>
    <w:rsid w:val="00CD58FF"/>
    <w:rsid w:val="00CE0292"/>
    <w:rsid w:val="00CE0C9E"/>
    <w:rsid w:val="00CE34D2"/>
    <w:rsid w:val="00CF192E"/>
    <w:rsid w:val="00CF2D09"/>
    <w:rsid w:val="00CF61CA"/>
    <w:rsid w:val="00D0095D"/>
    <w:rsid w:val="00D0199C"/>
    <w:rsid w:val="00D036F0"/>
    <w:rsid w:val="00D10261"/>
    <w:rsid w:val="00D149BE"/>
    <w:rsid w:val="00D172A9"/>
    <w:rsid w:val="00D30EEA"/>
    <w:rsid w:val="00D33C7F"/>
    <w:rsid w:val="00D417B4"/>
    <w:rsid w:val="00D5271D"/>
    <w:rsid w:val="00D61B8D"/>
    <w:rsid w:val="00D621F4"/>
    <w:rsid w:val="00D62AEF"/>
    <w:rsid w:val="00D678CE"/>
    <w:rsid w:val="00D74391"/>
    <w:rsid w:val="00D801DF"/>
    <w:rsid w:val="00D80B23"/>
    <w:rsid w:val="00D80F10"/>
    <w:rsid w:val="00D80FCA"/>
    <w:rsid w:val="00D86430"/>
    <w:rsid w:val="00DA2F21"/>
    <w:rsid w:val="00DA4010"/>
    <w:rsid w:val="00DA75CE"/>
    <w:rsid w:val="00DA78BD"/>
    <w:rsid w:val="00DA7F34"/>
    <w:rsid w:val="00DB7C3D"/>
    <w:rsid w:val="00DB7F75"/>
    <w:rsid w:val="00DC0DF6"/>
    <w:rsid w:val="00DC3320"/>
    <w:rsid w:val="00DC7854"/>
    <w:rsid w:val="00DE5B42"/>
    <w:rsid w:val="00DE66CB"/>
    <w:rsid w:val="00DF5569"/>
    <w:rsid w:val="00DF676C"/>
    <w:rsid w:val="00DF71F9"/>
    <w:rsid w:val="00DF7422"/>
    <w:rsid w:val="00E0046F"/>
    <w:rsid w:val="00E05F72"/>
    <w:rsid w:val="00E067C4"/>
    <w:rsid w:val="00E0711B"/>
    <w:rsid w:val="00E10D54"/>
    <w:rsid w:val="00E1235B"/>
    <w:rsid w:val="00E224F7"/>
    <w:rsid w:val="00E265FE"/>
    <w:rsid w:val="00E26E6F"/>
    <w:rsid w:val="00E3138A"/>
    <w:rsid w:val="00E37CF0"/>
    <w:rsid w:val="00E42766"/>
    <w:rsid w:val="00E4715C"/>
    <w:rsid w:val="00E56007"/>
    <w:rsid w:val="00E6571B"/>
    <w:rsid w:val="00E670A1"/>
    <w:rsid w:val="00E672C0"/>
    <w:rsid w:val="00E8188C"/>
    <w:rsid w:val="00E8329C"/>
    <w:rsid w:val="00E84146"/>
    <w:rsid w:val="00E84A3F"/>
    <w:rsid w:val="00E8527F"/>
    <w:rsid w:val="00E8531F"/>
    <w:rsid w:val="00E85EB3"/>
    <w:rsid w:val="00E869D9"/>
    <w:rsid w:val="00EB2DAC"/>
    <w:rsid w:val="00EB329B"/>
    <w:rsid w:val="00EB36EE"/>
    <w:rsid w:val="00ED0415"/>
    <w:rsid w:val="00EE02C9"/>
    <w:rsid w:val="00EE0535"/>
    <w:rsid w:val="00EE2DC4"/>
    <w:rsid w:val="00EF3011"/>
    <w:rsid w:val="00EF3C39"/>
    <w:rsid w:val="00EF5572"/>
    <w:rsid w:val="00F03111"/>
    <w:rsid w:val="00F031E7"/>
    <w:rsid w:val="00F04BAA"/>
    <w:rsid w:val="00F1503D"/>
    <w:rsid w:val="00F151E4"/>
    <w:rsid w:val="00F159BC"/>
    <w:rsid w:val="00F22F27"/>
    <w:rsid w:val="00F27CF0"/>
    <w:rsid w:val="00F3238D"/>
    <w:rsid w:val="00F42CDB"/>
    <w:rsid w:val="00F438FC"/>
    <w:rsid w:val="00F47A0B"/>
    <w:rsid w:val="00F66682"/>
    <w:rsid w:val="00F7142F"/>
    <w:rsid w:val="00F7219C"/>
    <w:rsid w:val="00F72FD9"/>
    <w:rsid w:val="00F7700E"/>
    <w:rsid w:val="00F776AE"/>
    <w:rsid w:val="00F77D4B"/>
    <w:rsid w:val="00F82227"/>
    <w:rsid w:val="00F826FF"/>
    <w:rsid w:val="00F82AAC"/>
    <w:rsid w:val="00F8502C"/>
    <w:rsid w:val="00F85314"/>
    <w:rsid w:val="00F8630F"/>
    <w:rsid w:val="00F91E47"/>
    <w:rsid w:val="00F92ED9"/>
    <w:rsid w:val="00F9705B"/>
    <w:rsid w:val="00FA63B1"/>
    <w:rsid w:val="00FA667B"/>
    <w:rsid w:val="00FB3892"/>
    <w:rsid w:val="00FB5513"/>
    <w:rsid w:val="00FC002D"/>
    <w:rsid w:val="00FC1011"/>
    <w:rsid w:val="00FD08C5"/>
    <w:rsid w:val="00FD2E4C"/>
    <w:rsid w:val="00FD50C8"/>
    <w:rsid w:val="00FD7095"/>
    <w:rsid w:val="00FE28FD"/>
    <w:rsid w:val="00FE385B"/>
    <w:rsid w:val="00FE3A4A"/>
    <w:rsid w:val="00FF0CB6"/>
    <w:rsid w:val="00FF5D42"/>
    <w:rsid w:val="00FF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E57A"/>
  <w15:docId w15:val="{FCBF4ABB-74AE-4344-B2B9-6F3211DE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6">
    <w:name w:val="A6"/>
    <w:uiPriority w:val="99"/>
    <w:rsid w:val="00E10D54"/>
    <w:rPr>
      <w:rFonts w:cs="Myriad Pro Light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04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4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4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4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532C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32C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32C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32C6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2C60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191E0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91E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BE" w:eastAsia="fr-BE"/>
    </w:rPr>
  </w:style>
  <w:style w:type="table" w:styleId="TableGrid">
    <w:name w:val="Table Grid"/>
    <w:basedOn w:val="TableNormal"/>
    <w:uiPriority w:val="59"/>
    <w:rsid w:val="00E31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604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C01C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79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957"/>
  </w:style>
  <w:style w:type="paragraph" w:styleId="Footer">
    <w:name w:val="footer"/>
    <w:basedOn w:val="Normal"/>
    <w:link w:val="FooterChar"/>
    <w:uiPriority w:val="99"/>
    <w:unhideWhenUsed/>
    <w:rsid w:val="002979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957"/>
  </w:style>
  <w:style w:type="paragraph" w:styleId="ListParagraph">
    <w:name w:val="List Paragraph"/>
    <w:basedOn w:val="Normal"/>
    <w:uiPriority w:val="34"/>
    <w:qFormat/>
    <w:rsid w:val="0023454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530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5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B1707-6A84-4C34-BF98-A0CBAD157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c2</dc:creator>
  <cp:lastModifiedBy>Bhuvaneswari R.</cp:lastModifiedBy>
  <cp:revision>3</cp:revision>
  <cp:lastPrinted>2021-04-07T09:18:00Z</cp:lastPrinted>
  <dcterms:created xsi:type="dcterms:W3CDTF">2021-04-20T16:36:00Z</dcterms:created>
  <dcterms:modified xsi:type="dcterms:W3CDTF">2021-07-28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uropharmacology</vt:lpwstr>
  </property>
  <property fmtid="{D5CDD505-2E9C-101B-9397-08002B2CF9AE}" pid="21" name="Mendeley Recent Style Name 9_1">
    <vt:lpwstr>Neuropharmacology</vt:lpwstr>
  </property>
</Properties>
</file>